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0703B" w:rsidRPr="00D915B8" w:rsidRDefault="003D6615" w:rsidP="0010703B">
      <w:pPr>
        <w:keepNext/>
        <w:keepLines/>
        <w:pageBreakBefore/>
        <w:spacing w:before="240" w:after="120"/>
        <w:outlineLvl w:val="0"/>
        <w:rPr>
          <w:rFonts w:ascii="Calibri" w:eastAsia="Times New Roman" w:hAnsi="Calibri" w:cs="Times New Roman"/>
          <w:bCs/>
          <w:sz w:val="24"/>
          <w:szCs w:val="28"/>
        </w:rPr>
      </w:pPr>
      <w:r>
        <w:rPr>
          <w:rFonts w:ascii="Calibri" w:eastAsia="Times New Roman" w:hAnsi="Calibri" w:cs="Times New Roman"/>
          <w:bCs/>
          <w:sz w:val="24"/>
          <w:szCs w:val="28"/>
        </w:rPr>
        <w:t>Additional file</w:t>
      </w:r>
      <w:r w:rsidR="0010703B" w:rsidRPr="00D915B8">
        <w:rPr>
          <w:rFonts w:ascii="Calibri" w:eastAsia="Times New Roman" w:hAnsi="Calibri" w:cs="Times New Roman"/>
          <w:bCs/>
          <w:sz w:val="24"/>
          <w:szCs w:val="28"/>
        </w:rPr>
        <w:t xml:space="preserve"> 2</w:t>
      </w:r>
    </w:p>
    <w:p w:rsidR="00CF7739" w:rsidRDefault="00CF7739" w:rsidP="0010703B">
      <w:pPr>
        <w:keepNext/>
        <w:keepLines/>
        <w:spacing w:before="240" w:after="120"/>
        <w:outlineLvl w:val="0"/>
        <w:rPr>
          <w:rFonts w:ascii="Calibri" w:eastAsia="Times New Roman" w:hAnsi="Calibri" w:cs="Times New Roman"/>
          <w:b/>
          <w:bCs/>
          <w:sz w:val="24"/>
          <w:szCs w:val="28"/>
        </w:rPr>
      </w:pPr>
      <w:r w:rsidRPr="00D915B8">
        <w:rPr>
          <w:rFonts w:ascii="Calibri" w:eastAsia="Times New Roman" w:hAnsi="Calibri" w:cs="Times New Roman"/>
          <w:b/>
          <w:bCs/>
          <w:sz w:val="24"/>
          <w:szCs w:val="28"/>
        </w:rPr>
        <w:t xml:space="preserve">Mixed Methods Research </w:t>
      </w:r>
      <w:r w:rsidR="007951C9">
        <w:rPr>
          <w:rFonts w:ascii="Calibri" w:eastAsia="Times New Roman" w:hAnsi="Calibri" w:cs="Times New Roman"/>
          <w:b/>
          <w:bCs/>
          <w:sz w:val="24"/>
          <w:szCs w:val="28"/>
        </w:rPr>
        <w:t>&amp;</w:t>
      </w:r>
      <w:r w:rsidRPr="00D915B8">
        <w:rPr>
          <w:rFonts w:ascii="Calibri" w:eastAsia="Times New Roman" w:hAnsi="Calibri" w:cs="Times New Roman"/>
          <w:b/>
          <w:bCs/>
          <w:sz w:val="24"/>
          <w:szCs w:val="28"/>
        </w:rPr>
        <w:t xml:space="preserve"> Rasch Measurement Theory </w:t>
      </w:r>
      <w:r w:rsidR="0010703B" w:rsidRPr="00D915B8">
        <w:rPr>
          <w:rFonts w:ascii="Calibri" w:eastAsia="Times New Roman" w:hAnsi="Calibri" w:cs="Times New Roman"/>
          <w:b/>
          <w:bCs/>
          <w:sz w:val="24"/>
          <w:szCs w:val="28"/>
        </w:rPr>
        <w:t>–</w:t>
      </w:r>
      <w:r w:rsidRPr="00D915B8">
        <w:rPr>
          <w:rFonts w:ascii="Calibri" w:eastAsia="Times New Roman" w:hAnsi="Calibri" w:cs="Times New Roman"/>
          <w:b/>
          <w:bCs/>
          <w:sz w:val="24"/>
          <w:szCs w:val="28"/>
        </w:rPr>
        <w:t xml:space="preserve"> </w:t>
      </w:r>
      <w:r w:rsidR="0010703B" w:rsidRPr="00D915B8">
        <w:rPr>
          <w:rFonts w:ascii="Calibri" w:eastAsia="Times New Roman" w:hAnsi="Calibri" w:cs="Times New Roman"/>
          <w:b/>
          <w:bCs/>
          <w:sz w:val="24"/>
          <w:szCs w:val="28"/>
        </w:rPr>
        <w:t>‘</w:t>
      </w:r>
      <w:r w:rsidRPr="00D915B8">
        <w:rPr>
          <w:rFonts w:ascii="Calibri" w:eastAsia="Times New Roman" w:hAnsi="Calibri" w:cs="Times New Roman"/>
          <w:b/>
          <w:bCs/>
          <w:i/>
          <w:sz w:val="24"/>
          <w:szCs w:val="28"/>
        </w:rPr>
        <w:t>Le mieux est l’ennemi du bien</w:t>
      </w:r>
      <w:r w:rsidR="0010703B" w:rsidRPr="00D915B8">
        <w:rPr>
          <w:rFonts w:ascii="Calibri" w:eastAsia="Times New Roman" w:hAnsi="Calibri" w:cs="Times New Roman"/>
          <w:b/>
          <w:bCs/>
          <w:sz w:val="24"/>
          <w:szCs w:val="28"/>
        </w:rPr>
        <w:t>’</w:t>
      </w:r>
    </w:p>
    <w:p w:rsidR="00D915B8" w:rsidRPr="00D915B8" w:rsidRDefault="00D915B8" w:rsidP="0010703B">
      <w:pPr>
        <w:keepNext/>
        <w:keepLines/>
        <w:spacing w:before="240" w:after="120"/>
        <w:outlineLvl w:val="0"/>
        <w:rPr>
          <w:rFonts w:ascii="Calibri" w:eastAsia="Times New Roman" w:hAnsi="Calibri" w:cs="Times New Roman"/>
          <w:b/>
          <w:bCs/>
          <w:sz w:val="24"/>
          <w:szCs w:val="28"/>
        </w:rPr>
      </w:pPr>
    </w:p>
    <w:p w:rsidR="00CF7739" w:rsidRDefault="00CF7739" w:rsidP="0010703B">
      <w:r>
        <w:t>Mixed methods psychometric research is an umbrella term; one size does not fit all. A multi-disciplinary approach is almost always required. But different studies will require different emphasises on the complementary qualitative and quantitative methodologies</w:t>
      </w:r>
      <w:r w:rsidR="002D7CA0">
        <w:t>,</w:t>
      </w:r>
      <w:r w:rsidR="00E36B2A">
        <w:t xml:space="preserve"> and different </w:t>
      </w:r>
      <w:r>
        <w:t>type</w:t>
      </w:r>
      <w:r w:rsidR="00E36B2A">
        <w:t>s</w:t>
      </w:r>
      <w:r>
        <w:t>, kind</w:t>
      </w:r>
      <w:r w:rsidR="00E36B2A">
        <w:t>s</w:t>
      </w:r>
      <w:r>
        <w:t xml:space="preserve"> and degree</w:t>
      </w:r>
      <w:r w:rsidR="00E36B2A">
        <w:t>s</w:t>
      </w:r>
      <w:r>
        <w:t xml:space="preserve"> of patient involvement. Whatever the context of use, </w:t>
      </w:r>
      <w:r w:rsidR="002D7CA0">
        <w:t xml:space="preserve">the chosen research </w:t>
      </w:r>
      <w:r>
        <w:t>methods should be conducted with rigour, careful design, application</w:t>
      </w:r>
      <w:r w:rsidR="009E40E7">
        <w:t>,</w:t>
      </w:r>
      <w:r>
        <w:t xml:space="preserve"> and interpretation</w:t>
      </w:r>
      <w:r w:rsidR="002D7CA0">
        <w:t>. As</w:t>
      </w:r>
      <w:r>
        <w:t xml:space="preserve"> opposed to simpl</w:t>
      </w:r>
      <w:r w:rsidR="004C6608">
        <w:t>y</w:t>
      </w:r>
      <w:r>
        <w:t xml:space="preserve"> post-hoc amassing previously collected qualitative data </w:t>
      </w:r>
      <w:r w:rsidR="004C6608">
        <w:t xml:space="preserve">together </w:t>
      </w:r>
      <w:r>
        <w:t xml:space="preserve">with some </w:t>
      </w:r>
      <w:r w:rsidR="009E40E7">
        <w:t xml:space="preserve">clinical study quantitative </w:t>
      </w:r>
      <w:r>
        <w:t>data.</w:t>
      </w:r>
    </w:p>
    <w:p w:rsidR="00CF7739" w:rsidRDefault="00CF7739" w:rsidP="0010703B"/>
    <w:p w:rsidR="00CF7739" w:rsidRDefault="00CF7739" w:rsidP="0010703B">
      <w:r>
        <w:t>Mixed methods psychometric research requires an iterative, hypothesis-based</w:t>
      </w:r>
      <w:r w:rsidR="002D7CA0">
        <w:t>,</w:t>
      </w:r>
      <w:r>
        <w:t xml:space="preserve"> experimental approach to provide preliminary information to help guide scale development or appraisal. This synthesis of methodologies is important, especially in rare disease. This is because qualitative methods alone are unable to inform us about the extent to which concepts are measurable including: how well targeted the items are to the type and range of issues experienced by patients; how well the items work together as a set; and whether the response options are working as intended. Conversely, quantitative methods alone cannot inform us upon which concepts should be</w:t>
      </w:r>
      <w:r w:rsidR="00B32A64">
        <w:t>,</w:t>
      </w:r>
      <w:r>
        <w:t xml:space="preserve"> and/or are purported to be</w:t>
      </w:r>
      <w:r w:rsidR="00B32A64">
        <w:t>,</w:t>
      </w:r>
      <w:r>
        <w:t xml:space="preserve"> measured. </w:t>
      </w:r>
    </w:p>
    <w:p w:rsidR="00CF7739" w:rsidRDefault="00CF7739" w:rsidP="0010703B"/>
    <w:p w:rsidR="00CF7739" w:rsidRDefault="00CF7739" w:rsidP="0010703B">
      <w:r>
        <w:t>Regardless of quantitative methodology (i.e., classical test theory [CTT], item response theory [IRT], Rasch Measurement Theory [RMT]), broadly speaking, psychometricians fall into one of two ideological camps: empirical (i.e., those who prioritise the data and statistical modelling criteria) vs. hypothesis-driven (i.e., those who place precedence in content and measurement principles). A hard-line statistical data-driven approach rests heavily upon the strength of the data used. Hence, this kind of approach is unrealistic for rare diseases, where data are scarce. IRT is a paragon of a data-priority-led ideology, especially in the</w:t>
      </w:r>
      <w:r w:rsidR="00B941F6">
        <w:t xml:space="preserve"> instance</w:t>
      </w:r>
      <w:r w:rsidR="009E40E7">
        <w:t>s</w:t>
      </w:r>
      <w:r w:rsidR="00B941F6">
        <w:t xml:space="preserve"> where modelling involves multiple parameters. A</w:t>
      </w:r>
      <w:r>
        <w:t xml:space="preserve">s such, given </w:t>
      </w:r>
      <w:r w:rsidR="009E40E7">
        <w:t xml:space="preserve">larger </w:t>
      </w:r>
      <w:r>
        <w:t>sample</w:t>
      </w:r>
      <w:r w:rsidR="00E60B30">
        <w:t xml:space="preserve"> </w:t>
      </w:r>
      <w:r>
        <w:t>size requirements, IRT becomes a less favourable option for rare disease context. This leaves two remaining psychometrics methods: CTT or RMT. It is possible to imagine a way to apply both in an an iterative, hypothesis-based experimental approach.</w:t>
      </w:r>
    </w:p>
    <w:p w:rsidR="00CF7739" w:rsidRDefault="00CF7739" w:rsidP="0010703B"/>
    <w:p w:rsidR="00CF7739" w:rsidRDefault="00CF7739" w:rsidP="0010703B">
      <w:r>
        <w:lastRenderedPageBreak/>
        <w:t>The apparent simplicity of CTT (e.g., the possibility to use techniques suitable for small samples, such as non-parametric statistics) could make it appear immediately appealing. However, we would proffer that even in a more general context (</w:t>
      </w:r>
      <w:r w:rsidR="00B941F6">
        <w:t xml:space="preserve">i.e., </w:t>
      </w:r>
      <w:r w:rsidR="00A701C6">
        <w:t>beyond</w:t>
      </w:r>
      <w:r>
        <w:t xml:space="preserve"> rare disease</w:t>
      </w:r>
      <w:r w:rsidR="00A701C6">
        <w:t>s</w:t>
      </w:r>
      <w:r>
        <w:t>)</w:t>
      </w:r>
      <w:r w:rsidR="009E40E7">
        <w:t>,</w:t>
      </w:r>
      <w:r>
        <w:t xml:space="preserve"> the limitations of CTT-based methods outweigh the benefits</w:t>
      </w:r>
      <w:r w:rsidR="00B32A64">
        <w:t xml:space="preserve"> </w:t>
      </w:r>
      <w:r w:rsidR="005F1B2E">
        <w:fldChar w:fldCharType="begin"/>
      </w:r>
      <w:r w:rsidR="00204A43">
        <w:instrText xml:space="preserve"> ADDIN EN.CITE &lt;EndNote&gt;&lt;Cite&gt;&lt;Author&gt;Hobart&lt;/Author&gt;&lt;Year&gt;2009&lt;/Year&gt;&lt;RecNum&gt;1755&lt;/RecNum&gt;&lt;DisplayText&gt;[1]&lt;/DisplayText&gt;&lt;record&gt;&lt;rec-number&gt;1755&lt;/rec-number&gt;&lt;foreign-keys&gt;&lt;key app="EN" db-id="90dfpps0isxf2ked9pdxpxfl9s5vp5d2p29w" timestamp="0"&gt;1755&lt;/key&gt;&lt;/foreign-keys&gt;&lt;ref-type name="Journal Article"&gt;17&lt;/ref-type&gt;&lt;contributors&gt;&lt;authors&gt;&lt;author&gt;Hobart, J.&lt;/author&gt;&lt;author&gt;Cano, S.&lt;/author&gt;&lt;/authors&gt;&lt;/contributors&gt;&lt;auth-address&gt;Neurological Outcome Measures Unit, Department of Clinical Neurosciences, Peninsula College of Medicine and Dentistry, Plymouth, UK.&lt;/auth-address&gt;&lt;titles&gt;&lt;title&gt;Improving the evaluation of therapeutic interventions in multiple sclerosis: the role of new psychometric methods&lt;/title&gt;&lt;secondary-title&gt;Health Technol Assess&lt;/secondary-title&gt;&lt;/titles&gt;&lt;pages&gt;iii, ix-x, 1-177&lt;/pages&gt;&lt;volume&gt;13&lt;/volume&gt;&lt;number&gt;12&lt;/number&gt;&lt;edition&gt;2009/02/17&lt;/edition&gt;&lt;keywords&gt;&lt;keyword&gt;Activities of Daily Living/psychology&lt;/keyword&gt;&lt;keyword&gt;Evaluation Studies as Topic&lt;/keyword&gt;&lt;keyword&gt;Humans&lt;/keyword&gt;&lt;keyword&gt;Logistic Models&lt;/keyword&gt;&lt;keyword&gt;Mobility Limitation&lt;/keyword&gt;&lt;keyword&gt;Models, Psychological&lt;/keyword&gt;&lt;keyword&gt;Multiple Sclerosis/physiopathology/ psychology/therapy&lt;/keyword&gt;&lt;keyword&gt;Psychometrics/instrumentation/ methods&lt;/keyword&gt;&lt;keyword&gt;Reproducibility of Results&lt;/keyword&gt;&lt;keyword&gt;Self Efficacy&lt;/keyword&gt;&lt;keyword&gt;Sickness Impact Profile&lt;/keyword&gt;&lt;/keywords&gt;&lt;dates&gt;&lt;year&gt;2009&lt;/year&gt;&lt;pub-dates&gt;&lt;date&gt;Feb&lt;/date&gt;&lt;/pub-dates&gt;&lt;/dates&gt;&lt;isbn&gt;1366-5278 (Print)&amp;#xD;1366-5278 (Linking)&lt;/isbn&gt;&lt;accession-num&gt;19216837&lt;/accession-num&gt;&lt;urls&gt;&lt;/urls&gt;&lt;electronic-resource-num&gt;10.3310/hta13120&lt;/electronic-resource-num&gt;&lt;remote-database-provider&gt;NLM&lt;/remote-database-provider&gt;&lt;language&gt;eng&lt;/language&gt;&lt;/record&gt;&lt;/Cite&gt;&lt;/EndNote&gt;</w:instrText>
      </w:r>
      <w:r w:rsidR="005F1B2E">
        <w:fldChar w:fldCharType="separate"/>
      </w:r>
      <w:r w:rsidR="00204A43">
        <w:t>[1]</w:t>
      </w:r>
      <w:r w:rsidR="005F1B2E">
        <w:fldChar w:fldCharType="end"/>
      </w:r>
      <w:r>
        <w:t xml:space="preserve">. This is because: ordered counts are not interval measures (thus, the unit of measurement implied by the data is not equal across the whole range of the continuum); results for scales are sample dependent (thus, the measurement scale is affected by the sample it is supposed to be measuring); results for samples are scale dependent (thus, people’s measurement on a concept is dependent on the scale on which they are measured and the sample within which they are measured); missing data cannot be handled directly (thus, the oft-used replacing missing data with the person-specific mean score raises a number of concerns as these make questionable assumptions); </w:t>
      </w:r>
      <w:r w:rsidR="00717FE7">
        <w:t xml:space="preserve">there is </w:t>
      </w:r>
      <w:r>
        <w:t xml:space="preserve">a lack of scaling items (thus, CTT-based methods do not provide items values that locate them on the measurement continuum); and the error around an individual person’s score (standard error of measurement; SEM) is a constant value regardless of the person’s location on the </w:t>
      </w:r>
      <w:r w:rsidR="00B32A64">
        <w:t xml:space="preserve">measurement </w:t>
      </w:r>
      <w:r>
        <w:t xml:space="preserve">continuum. </w:t>
      </w:r>
    </w:p>
    <w:p w:rsidR="00B32A64" w:rsidRDefault="00B32A64" w:rsidP="0010703B"/>
    <w:p w:rsidR="00CF7739" w:rsidRDefault="00CF7739" w:rsidP="0010703B">
      <w:r>
        <w:t xml:space="preserve">Quantitative analysis on small samples sizes </w:t>
      </w:r>
      <w:r w:rsidR="00717FE7">
        <w:t xml:space="preserve">can </w:t>
      </w:r>
      <w:r>
        <w:t xml:space="preserve">lead to large statistical uncertainty (i.e., standard errors and their implied confidence intervals). </w:t>
      </w:r>
      <w:r w:rsidR="00B32A64">
        <w:t>But</w:t>
      </w:r>
      <w:r w:rsidR="00717FE7">
        <w:t>,</w:t>
      </w:r>
      <w:r w:rsidR="00B32A64">
        <w:t xml:space="preserve"> w</w:t>
      </w:r>
      <w:r>
        <w:t>hen CTT is used</w:t>
      </w:r>
      <w:r w:rsidR="00717FE7">
        <w:t>,</w:t>
      </w:r>
      <w:r>
        <w:t xml:space="preserve"> we are unable to gain useful information about measurement uncertainty. </w:t>
      </w:r>
      <w:r w:rsidR="00B32A64">
        <w:t xml:space="preserve">This is because: 1) SEM is a sample dependent statistic; 2) it’s typically large leading to the inference of limited precision; and 3) it assumes a scale has the same precision at the extremes as in the centre of the measurement continuum, which is unlikely at best. This leads to the problem of managing uncertainty, which is intrinsic to the rare disease context. </w:t>
      </w:r>
    </w:p>
    <w:p w:rsidR="00CF7739" w:rsidRDefault="00CF7739" w:rsidP="0010703B"/>
    <w:p w:rsidR="00CF7739" w:rsidRDefault="00CF7739" w:rsidP="0010703B">
      <w:r>
        <w:t>RMT</w:t>
      </w:r>
      <w:r w:rsidR="00B32A64">
        <w:t xml:space="preserve"> </w:t>
      </w:r>
      <w:r w:rsidR="005F1B2E">
        <w:fldChar w:fldCharType="begin"/>
      </w:r>
      <w:r w:rsidR="00204A43">
        <w:instrText xml:space="preserve"> ADDIN EN.CITE &lt;EndNote&gt;&lt;Cite&gt;&lt;Author&gt;Andrich&lt;/Author&gt;&lt;Year&gt;2011&lt;/Year&gt;&lt;RecNum&gt;1950&lt;/RecNum&gt;&lt;DisplayText&gt;[2]&lt;/DisplayText&gt;&lt;record&gt;&lt;rec-number&gt;1950&lt;/rec-number&gt;&lt;foreign-keys&gt;&lt;key app="EN" db-id="90dfpps0isxf2ked9pdxpxfl9s5vp5d2p29w" timestamp="0"&gt;1950&lt;/key&gt;&lt;/foreign-keys&gt;&lt;ref-type name="Journal Article"&gt;17&lt;/ref-type&gt;&lt;contributors&gt;&lt;authors&gt;&lt;author&gt;Andrich, D&lt;/author&gt;&lt;/authors&gt;&lt;/contributors&gt;&lt;titles&gt;&lt;title&gt;Rating scales and Rasch measurement&lt;/title&gt;&lt;secondary-title&gt;Expert Rev. Pharmacoeconomics Outcomes Res.&lt;/secondary-title&gt;&lt;/titles&gt;&lt;pages&gt;571-585&lt;/pages&gt;&lt;volume&gt;11&lt;/volume&gt;&lt;number&gt;5&lt;/number&gt;&lt;dates&gt;&lt;year&gt;2011&lt;/year&gt;&lt;/dates&gt;&lt;urls&gt;&lt;/urls&gt;&lt;/record&gt;&lt;/Cite&gt;&lt;/EndNote&gt;</w:instrText>
      </w:r>
      <w:r w:rsidR="005F1B2E">
        <w:fldChar w:fldCharType="separate"/>
      </w:r>
      <w:r w:rsidR="00204A43">
        <w:t>[2]</w:t>
      </w:r>
      <w:r w:rsidR="005F1B2E">
        <w:fldChar w:fldCharType="end"/>
      </w:r>
      <w:r>
        <w:t xml:space="preserve"> overcomes the serious limitations of CTT</w:t>
      </w:r>
      <w:r w:rsidR="00717FE7">
        <w:t>,</w:t>
      </w:r>
      <w:r w:rsidR="00B32A64">
        <w:t xml:space="preserve"> as it </w:t>
      </w:r>
      <w:r>
        <w:t>provides detailed information at the item</w:t>
      </w:r>
      <w:r w:rsidR="00717FE7">
        <w:t>-</w:t>
      </w:r>
      <w:r>
        <w:t>level</w:t>
      </w:r>
      <w:r w:rsidR="00717FE7">
        <w:t>,</w:t>
      </w:r>
      <w:r w:rsidR="00B32A64">
        <w:t xml:space="preserve"> as well as important </w:t>
      </w:r>
      <w:r>
        <w:t xml:space="preserve">information </w:t>
      </w:r>
      <w:r w:rsidR="00B32A64">
        <w:t>about</w:t>
      </w:r>
      <w:r>
        <w:t xml:space="preserve"> </w:t>
      </w:r>
      <w:r w:rsidR="00B32A64">
        <w:t xml:space="preserve">measurement </w:t>
      </w:r>
      <w:r>
        <w:t>uncertainty. The cornerstones of the Rasch model are statistical sufficiency, parameter separation and invariant comparison. RMT’s benefits include, but are not limited to: the ability to construct linear measurements from ordinal-level data, thereby addressing a major concern of using PCOMs as outcome measures</w:t>
      </w:r>
      <w:r w:rsidR="00B32A64">
        <w:t xml:space="preserve"> </w:t>
      </w:r>
      <w:r w:rsidR="005F1B2E">
        <w:fldChar w:fldCharType="begin"/>
      </w:r>
      <w:r w:rsidR="00204A43">
        <w:instrText xml:space="preserve"> ADDIN EN.CITE &lt;EndNote&gt;&lt;Cite&gt;&lt;Author&gt;Grimby&lt;/Author&gt;&lt;Year&gt;2012&lt;/Year&gt;&lt;RecNum&gt;3290&lt;/RecNum&gt;&lt;DisplayText&gt;[3]&lt;/DisplayText&gt;&lt;record&gt;&lt;rec-number&gt;3290&lt;/rec-number&gt;&lt;foreign-keys&gt;&lt;key app="EN" db-id="90dfpps0isxf2ked9pdxpxfl9s5vp5d2p29w" timestamp="0"&gt;3290&lt;/key&gt;&lt;/foreign-keys&gt;&lt;ref-type name="Journal Article"&gt;17&lt;/ref-type&gt;&lt;contributors&gt;&lt;authors&gt;&lt;author&gt;Grimby, G&lt;/author&gt;&lt;author&gt;Tennant, A&lt;/author&gt;&lt;author&gt;Tesio, L&lt;/author&gt;&lt;/authors&gt;&lt;/contributors&gt;&lt;titles&gt;&lt;title&gt;The use of raw scores from ordinal scales: time to end malpractice?&lt;/title&gt;&lt;secondary-title&gt;J Rehabil Med&lt;/secondary-title&gt;&lt;/titles&gt;&lt;pages&gt;97-98&lt;/pages&gt;&lt;volume&gt;44&lt;/volume&gt;&lt;number&gt;2&lt;/number&gt;&lt;dates&gt;&lt;year&gt;2012&lt;/year&gt;&lt;/dates&gt;&lt;urls&gt;&lt;/urls&gt;&lt;/record&gt;&lt;/Cite&gt;&lt;/EndNote&gt;</w:instrText>
      </w:r>
      <w:r w:rsidR="005F1B2E">
        <w:fldChar w:fldCharType="separate"/>
      </w:r>
      <w:r w:rsidR="00204A43">
        <w:t>[3]</w:t>
      </w:r>
      <w:r w:rsidR="005F1B2E">
        <w:fldChar w:fldCharType="end"/>
      </w:r>
      <w:r>
        <w:t>; providing item estimates that are free from the sample distribution and person estimates that are free from the scale distribution, thus allowing for greater flexibility in situations where different samples or conceptually-similar instruments are used</w:t>
      </w:r>
      <w:r w:rsidR="00B32A64">
        <w:t xml:space="preserve"> </w:t>
      </w:r>
      <w:r w:rsidR="005F1B2E">
        <w:fldChar w:fldCharType="begin"/>
      </w:r>
      <w:r w:rsidR="00204A43">
        <w:instrText xml:space="preserve"> ADDIN EN.CITE &lt;EndNote&gt;&lt;Cite&gt;&lt;Author&gt;Hobart&lt;/Author&gt;&lt;Year&gt;2009&lt;/Year&gt;&lt;RecNum&gt;1755&lt;/RecNum&gt;&lt;DisplayText&gt;[1]&lt;/DisplayText&gt;&lt;record&gt;&lt;rec-number&gt;1755&lt;/rec-number&gt;&lt;foreign-keys&gt;&lt;key app="EN" db-id="90dfpps0isxf2ked9pdxpxfl9s5vp5d2p29w" timestamp="0"&gt;1755&lt;/key&gt;&lt;/foreign-keys&gt;&lt;ref-type name="Journal Article"&gt;17&lt;/ref-type&gt;&lt;contributors&gt;&lt;authors&gt;&lt;author&gt;Hobart, J.&lt;/author&gt;&lt;author&gt;Cano, S.&lt;/author&gt;&lt;/authors&gt;&lt;/contributors&gt;&lt;auth-address&gt;Neurological Outcome Measures Unit, Department of Clinical Neurosciences, Peninsula College of Medicine and Dentistry, Plymouth, UK.&lt;/auth-address&gt;&lt;titles&gt;&lt;title&gt;Improving the evaluation of therapeutic interventions in multiple sclerosis: the role of new psychometric methods&lt;/title&gt;&lt;secondary-title&gt;Health Technol Assess&lt;/secondary-title&gt;&lt;/titles&gt;&lt;pages&gt;iii, ix-x, 1-177&lt;/pages&gt;&lt;volume&gt;13&lt;/volume&gt;&lt;number&gt;12&lt;/number&gt;&lt;edition&gt;2009/02/17&lt;/edition&gt;&lt;keywords&gt;&lt;keyword&gt;Activities of Daily Living/psychology&lt;/keyword&gt;&lt;keyword&gt;Evaluation Studies as Topic&lt;/keyword&gt;&lt;keyword&gt;Humans&lt;/keyword&gt;&lt;keyword&gt;Logistic Models&lt;/keyword&gt;&lt;keyword&gt;Mobility Limitation&lt;/keyword&gt;&lt;keyword&gt;Models, Psychological&lt;/keyword&gt;&lt;keyword&gt;Multiple Sclerosis/physiopathology/ psychology/therapy&lt;/keyword&gt;&lt;keyword&gt;Psychometrics/instrumentation/ methods&lt;/keyword&gt;&lt;keyword&gt;Reproducibility of Results&lt;/keyword&gt;&lt;keyword&gt;Self Efficacy&lt;/keyword&gt;&lt;keyword&gt;Sickness Impact Profile&lt;/keyword&gt;&lt;/keywords&gt;&lt;dates&gt;&lt;year&gt;2009&lt;/year&gt;&lt;pub-dates&gt;&lt;date&gt;Feb&lt;/date&gt;&lt;/pub-dates&gt;&lt;/dates&gt;&lt;isbn&gt;1366-5278 (Print)&amp;#xD;1366-5278 (Linking)&lt;/isbn&gt;&lt;accession-num&gt;19216837&lt;/accession-num&gt;&lt;urls&gt;&lt;/urls&gt;&lt;electronic-resource-num&gt;10.3310/hta13120&lt;/electronic-resource-num&gt;&lt;remote-database-provider&gt;NLM&lt;/remote-database-provider&gt;&lt;language&gt;eng&lt;/language&gt;&lt;/record&gt;&lt;/Cite&gt;&lt;/EndNote&gt;</w:instrText>
      </w:r>
      <w:r w:rsidR="005F1B2E">
        <w:fldChar w:fldCharType="separate"/>
      </w:r>
      <w:r w:rsidR="00204A43">
        <w:t>[1]</w:t>
      </w:r>
      <w:r w:rsidR="005F1B2E">
        <w:fldChar w:fldCharType="end"/>
      </w:r>
      <w:r>
        <w:t>; allowing for the use of subsets of items from each scale rather than all items from the scale, without compromising the comparability of measures made, using different sets of items (the foundation for item banking and computerised adaptive testing)</w:t>
      </w:r>
      <w:r w:rsidR="00B32A64">
        <w:t xml:space="preserve"> </w:t>
      </w:r>
      <w:r w:rsidR="005F1B2E">
        <w:fldChar w:fldCharType="begin"/>
      </w:r>
      <w:r w:rsidR="00204A43">
        <w:instrText xml:space="preserve"> ADDIN EN.CITE &lt;EndNote&gt;&lt;Cite&gt;&lt;Author&gt;Choppin&lt;/Author&gt;&lt;Year&gt;1968&lt;/Year&gt;&lt;RecNum&gt;1062&lt;/RecNum&gt;&lt;DisplayText&gt;[4]&lt;/DisplayText&gt;&lt;record&gt;&lt;rec-number&gt;1062&lt;/rec-number&gt;&lt;foreign-keys&gt;&lt;key app="EN" db-id="90dfpps0isxf2ked9pdxpxfl9s5vp5d2p29w" timestamp="0"&gt;1062&lt;/key&gt;&lt;/foreign-keys&gt;&lt;ref-type name="Journal Article"&gt;17&lt;/ref-type&gt;&lt;contributors&gt;&lt;authors&gt;&lt;author&gt;Choppin,  B.&lt;/author&gt;&lt;/authors&gt;&lt;/contributors&gt;&lt;titles&gt;&lt;title&gt;An item bank using sample free calibration&lt;/title&gt;&lt;secondary-title&gt;Nature&lt;/secondary-title&gt;&lt;/titles&gt;&lt;pages&gt;870-872&lt;/pages&gt;&lt;volume&gt;219&lt;/volume&gt;&lt;dates&gt;&lt;year&gt;1968&lt;/year&gt;&lt;/dates&gt;&lt;urls&gt;&lt;/urls&gt;&lt;/record&gt;&lt;/Cite&gt;&lt;/EndNote&gt;</w:instrText>
      </w:r>
      <w:r w:rsidR="005F1B2E">
        <w:fldChar w:fldCharType="separate"/>
      </w:r>
      <w:r w:rsidR="00204A43">
        <w:t>[4]</w:t>
      </w:r>
      <w:r w:rsidR="005F1B2E">
        <w:fldChar w:fldCharType="end"/>
      </w:r>
      <w:r>
        <w:t xml:space="preserve">; enabling estimates suitable for individual person analyses rather than only for group </w:t>
      </w:r>
      <w:r>
        <w:lastRenderedPageBreak/>
        <w:t>comparison studies</w:t>
      </w:r>
      <w:r w:rsidR="005F1B2E">
        <w:fldChar w:fldCharType="begin"/>
      </w:r>
      <w:r w:rsidR="00204A43">
        <w:instrText xml:space="preserve"> ADDIN EN.CITE &lt;EndNote&gt;&lt;Cite&gt;&lt;Author&gt;Hobart&lt;/Author&gt;&lt;Year&gt;2010&lt;/Year&gt;&lt;RecNum&gt;1734&lt;/RecNum&gt;&lt;DisplayText&gt;[5]&lt;/DisplayText&gt;&lt;record&gt;&lt;rec-number&gt;1734&lt;/rec-number&gt;&lt;foreign-keys&gt;&lt;key app="EN" db-id="90dfpps0isxf2ked9pdxpxfl9s5vp5d2p29w" timestamp="0"&gt;1734&lt;/key&gt;&lt;/foreign-keys&gt;&lt;ref-type name="Journal Article"&gt;17&lt;/ref-type&gt;&lt;contributors&gt;&lt;authors&gt;&lt;author&gt;Hobart, J. C.&lt;/author&gt;&lt;author&gt;Cano, S. J.&lt;/author&gt;&lt;author&gt;Thompson, A. J.&lt;/author&gt;&lt;/authors&gt;&lt;/contributors&gt;&lt;auth-address&gt;Department of Clinical Neuroscience, Peninsula College of Medicine and Dentistry, Room N16 ITTC Building, Tamar Science Park, Plymouth, Devon, UK. jeremy.hobart@pms.ac.uk&lt;/auth-address&gt;&lt;titles&gt;&lt;title&gt;Effect sizes can be misleading: is it time to change the way we measure change?&lt;/title&gt;&lt;secondary-title&gt;J Neurol Neurosurg Psychiatry&lt;/secondary-title&gt;&lt;/titles&gt;&lt;pages&gt;1044-8&lt;/pages&gt;&lt;volume&gt;81&lt;/volume&gt;&lt;number&gt;9&lt;/number&gt;&lt;edition&gt;2010/07/16&lt;/edition&gt;&lt;keywords&gt;&lt;keyword&gt;Humans&lt;/keyword&gt;&lt;keyword&gt;Logistic Models&lt;/keyword&gt;&lt;keyword&gt;Outcome Assessment (Health Care)/ statistics &amp;amp; numerical data&lt;/keyword&gt;&lt;keyword&gt;Severity of Illness Index&lt;/keyword&gt;&lt;/keywords&gt;&lt;dates&gt;&lt;year&gt;2010&lt;/year&gt;&lt;pub-dates&gt;&lt;date&gt;Sep&lt;/date&gt;&lt;/pub-dates&gt;&lt;/dates&gt;&lt;isbn&gt;1468-330X (Electronic)&amp;#xD;0022-3050 (Linking)&lt;/isbn&gt;&lt;accession-num&gt;20627964&lt;/accession-num&gt;&lt;urls&gt;&lt;/urls&gt;&lt;electronic-resource-num&gt;10.1136/jnnp.2009.201392&lt;/electronic-resource-num&gt;&lt;remote-database-provider&gt;NLM&lt;/remote-database-provider&gt;&lt;language&gt;eng&lt;/language&gt;&lt;/record&gt;&lt;/Cite&gt;&lt;/EndNote&gt;</w:instrText>
      </w:r>
      <w:r w:rsidR="005F1B2E">
        <w:fldChar w:fldCharType="separate"/>
      </w:r>
      <w:r w:rsidR="00204A43">
        <w:t>[5]</w:t>
      </w:r>
      <w:r w:rsidR="005F1B2E">
        <w:fldChar w:fldCharType="end"/>
      </w:r>
      <w:r>
        <w:t xml:space="preserve">. These properties provide a </w:t>
      </w:r>
      <w:r w:rsidR="00B32A64">
        <w:t>strong foundation</w:t>
      </w:r>
      <w:r>
        <w:t xml:space="preserve"> for detailed diagnosis of PCOM item performance and measurement potential. And</w:t>
      </w:r>
      <w:r w:rsidR="00B32A64">
        <w:t>,</w:t>
      </w:r>
      <w:r>
        <w:t xml:space="preserve"> despite often voiced concerns, it is a technically simple approach </w:t>
      </w:r>
      <w:r w:rsidR="005F1B2E">
        <w:fldChar w:fldCharType="begin"/>
      </w:r>
      <w:r w:rsidR="00204A43">
        <w:instrText xml:space="preserve"> ADDIN EN.CITE &lt;EndNote&gt;&lt;Cite&gt;&lt;Author&gt;Wright&lt;/Author&gt;&lt;Year&gt;1979&lt;/Year&gt;&lt;RecNum&gt;3244&lt;/RecNum&gt;&lt;DisplayText&gt;[6]&lt;/DisplayText&gt;&lt;record&gt;&lt;rec-number&gt;3244&lt;/rec-number&gt;&lt;foreign-keys&gt;&lt;key app="EN" db-id="90dfpps0isxf2ked9pdxpxfl9s5vp5d2p29w" timestamp="0"&gt;3244&lt;/key&gt;&lt;/foreign-keys&gt;&lt;ref-type name="Book"&gt;6&lt;/ref-type&gt;&lt;contributors&gt;&lt;authors&gt;&lt;author&gt;Wright, BD&lt;/author&gt;&lt;author&gt;Stone, MH&lt;/author&gt;&lt;/authors&gt;&lt;/contributors&gt;&lt;titles&gt;&lt;title&gt;Best test design: Rasch measurement&lt;/title&gt;&lt;/titles&gt;&lt;dates&gt;&lt;year&gt;1979&lt;/year&gt;&lt;/dates&gt;&lt;pub-location&gt;Chicago&lt;/pub-location&gt;&lt;publisher&gt;MESA Press&lt;/publisher&gt;&lt;urls&gt;&lt;/urls&gt;&lt;/record&gt;&lt;/Cite&gt;&lt;/EndNote&gt;</w:instrText>
      </w:r>
      <w:r w:rsidR="005F1B2E">
        <w:fldChar w:fldCharType="separate"/>
      </w:r>
      <w:r w:rsidR="00204A43">
        <w:t>[6]</w:t>
      </w:r>
      <w:r w:rsidR="005F1B2E">
        <w:fldChar w:fldCharType="end"/>
      </w:r>
      <w:r>
        <w:t xml:space="preserve">. </w:t>
      </w:r>
    </w:p>
    <w:p w:rsidR="00B941F6" w:rsidRDefault="00B941F6" w:rsidP="0010703B"/>
    <w:p w:rsidR="00AB3B59" w:rsidRDefault="00CF7739" w:rsidP="0010703B">
      <w:r>
        <w:t xml:space="preserve">There are two potential concerns to our proposition of mixed methods research using RMT in a rare disease context. First, the opinion that by invoking RMT we are potentially misusing a “statistical model, based on statistical theory, and relying on statistical assumptions” (page 2690) </w:t>
      </w:r>
      <w:r w:rsidR="005F1B2E">
        <w:fldChar w:fldCharType="begin"/>
      </w:r>
      <w:r w:rsidR="00204A43">
        <w:instrText xml:space="preserve"> ADDIN EN.CITE &lt;EndNote&gt;&lt;Cite&gt;&lt;Author&gt;Houts&lt;/Author&gt;&lt;Year&gt;2016&lt;/Year&gt;&lt;RecNum&gt;3602&lt;/RecNum&gt;&lt;DisplayText&gt;[7]&lt;/DisplayText&gt;&lt;record&gt;&lt;rec-number&gt;3602&lt;/rec-number&gt;&lt;foreign-keys&gt;&lt;key app="EN" db-id="90dfpps0isxf2ked9pdxpxfl9s5vp5d2p29w" timestamp="1499948995"&gt;3602&lt;/key&gt;&lt;/foreign-keys&gt;&lt;ref-type name="Journal Article"&gt;17&lt;/ref-type&gt;&lt;contributors&gt;&lt;authors&gt;&lt;author&gt;Houts, CR&lt;/author&gt;&lt;author&gt;Edwards. MC&lt;/author&gt;&lt;author&gt;Wirth, RJ&lt;/author&gt;&lt;author&gt;Deal, LS&lt;/author&gt;&lt;/authors&gt;&lt;/contributors&gt;&lt;titles&gt;&lt;title&gt;A review of empirical research related to the use of small quantitative samples in clinical outcome scale development&lt;/title&gt;&lt;secondary-title&gt;Qual Life Res&lt;/secondary-title&gt;&lt;/titles&gt;&lt;periodical&gt;&lt;full-title&gt;Qual Life Res&lt;/full-title&gt;&lt;/periodical&gt;&lt;pages&gt;2685–2691&lt;/pages&gt;&lt;volume&gt;25&lt;/volume&gt;&lt;dates&gt;&lt;year&gt;2016&lt;/year&gt;&lt;/dates&gt;&lt;urls&gt;&lt;/urls&gt;&lt;/record&gt;&lt;/Cite&gt;&lt;/EndNote&gt;</w:instrText>
      </w:r>
      <w:r w:rsidR="005F1B2E">
        <w:fldChar w:fldCharType="separate"/>
      </w:r>
      <w:r w:rsidR="00204A43">
        <w:t>[7]</w:t>
      </w:r>
      <w:r w:rsidR="005F1B2E">
        <w:fldChar w:fldCharType="end"/>
      </w:r>
      <w:r w:rsidR="00B32A64">
        <w:t>.</w:t>
      </w:r>
      <w:r>
        <w:t xml:space="preserve"> Second, the frequently proffered phrase ‘</w:t>
      </w:r>
      <w:r w:rsidRPr="00A701C6">
        <w:rPr>
          <w:i/>
        </w:rPr>
        <w:t>perfection is the enemy of the good</w:t>
      </w:r>
      <w:r>
        <w:t xml:space="preserve">’, in this instance referring to mixed methods research being too burdensome and not always being required to produce useful PCOMs. </w:t>
      </w:r>
    </w:p>
    <w:p w:rsidR="00AB3B59" w:rsidRDefault="00AB3B59" w:rsidP="0010703B"/>
    <w:p w:rsidR="00AF699C" w:rsidRDefault="00CF7739" w:rsidP="0010703B">
      <w:r>
        <w:t xml:space="preserve">To </w:t>
      </w:r>
      <w:r w:rsidR="004C6608">
        <w:t xml:space="preserve">address </w:t>
      </w:r>
      <w:r>
        <w:t>the first</w:t>
      </w:r>
      <w:r w:rsidR="004C6608">
        <w:t xml:space="preserve"> concern</w:t>
      </w:r>
      <w:r>
        <w:t xml:space="preserve">, </w:t>
      </w:r>
      <w:r w:rsidR="00F210E1">
        <w:t xml:space="preserve">we recommend qualitative and quantitative research findings are synthesised to provide an </w:t>
      </w:r>
      <w:r>
        <w:t>evidence</w:t>
      </w:r>
      <w:r w:rsidR="00AF699C">
        <w:t xml:space="preserve"> </w:t>
      </w:r>
      <w:r>
        <w:t>base</w:t>
      </w:r>
      <w:r w:rsidR="00F210E1">
        <w:t xml:space="preserve"> </w:t>
      </w:r>
      <w:r>
        <w:t xml:space="preserve">for how well </w:t>
      </w:r>
      <w:r w:rsidR="00B941F6">
        <w:t>a</w:t>
      </w:r>
      <w:r>
        <w:t xml:space="preserve"> PCOM performs a</w:t>
      </w:r>
      <w:r w:rsidR="00B941F6">
        <w:t>s a</w:t>
      </w:r>
      <w:r w:rsidR="002D7CA0">
        <w:t>n</w:t>
      </w:r>
      <w:r w:rsidR="00B941F6">
        <w:t xml:space="preserve"> </w:t>
      </w:r>
      <w:r w:rsidR="00717FE7" w:rsidRPr="00AF699C">
        <w:rPr>
          <w:i/>
        </w:rPr>
        <w:t>instrument of measurement</w:t>
      </w:r>
      <w:r w:rsidR="00B32A64">
        <w:t xml:space="preserve"> </w:t>
      </w:r>
      <w:r w:rsidR="005F1B2E">
        <w:fldChar w:fldCharType="begin">
          <w:fldData xml:space="preserve">PEVuZE5vdGU+PENpdGUgRXhjbHVkZVllYXI9IjEiPjxBdXRob3I+Q2FubzwvQXV0aG9yPjxZZWFy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</w:fldData>
        </w:fldChar>
      </w:r>
      <w:r w:rsidR="00204A43">
        <w:instrText xml:space="preserve"> ADDIN EN.CITE </w:instrText>
      </w:r>
      <w:r w:rsidR="005F1B2E">
        <w:fldChar w:fldCharType="begin">
          <w:fldData xml:space="preserve">PEVuZE5vdGU+PENpdGUgRXhjbHVkZVllYXI9IjEiPjxBdXRob3I+Q2FubzwvQXV0aG9yPjxZZWFy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</w:fldData>
        </w:fldChar>
      </w:r>
      <w:r w:rsidR="00204A43">
        <w:instrText xml:space="preserve"> ADDIN EN.CITE.DATA </w:instrText>
      </w:r>
      <w:r w:rsidR="005F1B2E">
        <w:fldChar w:fldCharType="end"/>
      </w:r>
      <w:r w:rsidR="005F1B2E">
        <w:fldChar w:fldCharType="separate"/>
      </w:r>
      <w:r w:rsidR="00204A43">
        <w:t>[8-10]</w:t>
      </w:r>
      <w:r w:rsidR="005F1B2E">
        <w:fldChar w:fldCharType="end"/>
      </w:r>
      <w:r w:rsidR="004C6608">
        <w:t>.</w:t>
      </w:r>
      <w:r>
        <w:t xml:space="preserve"> </w:t>
      </w:r>
      <w:r w:rsidR="004C6608">
        <w:t>By using RMT, t</w:t>
      </w:r>
      <w:r>
        <w:t xml:space="preserve">he quantitative </w:t>
      </w:r>
      <w:r w:rsidR="00717FE7">
        <w:t>foundation</w:t>
      </w:r>
      <w:r w:rsidR="004C6608">
        <w:t>s</w:t>
      </w:r>
      <w:r w:rsidR="00717FE7">
        <w:t xml:space="preserve"> of </w:t>
      </w:r>
      <w:r w:rsidR="004C6608">
        <w:t xml:space="preserve">this </w:t>
      </w:r>
      <w:r w:rsidR="00717FE7">
        <w:t xml:space="preserve">rests on </w:t>
      </w:r>
      <w:r>
        <w:t xml:space="preserve">a measurement model, based on measurement theory, and </w:t>
      </w:r>
      <w:r w:rsidR="00717FE7">
        <w:t xml:space="preserve">relying </w:t>
      </w:r>
      <w:r w:rsidR="00B32A64">
        <w:t xml:space="preserve">on measurement requirements </w:t>
      </w:r>
      <w:r w:rsidR="005F1B2E">
        <w:fldChar w:fldCharType="begin"/>
      </w:r>
      <w:r w:rsidR="00204A43">
        <w:instrText xml:space="preserve"> ADDIN EN.CITE &lt;EndNote&gt;&lt;Cite&gt;&lt;Author&gt;Cano&lt;/Author&gt;&lt;Year&gt;2017&lt;/Year&gt;&lt;RecNum&gt;3568&lt;/RecNum&gt;&lt;DisplayText&gt;[11]&lt;/DisplayText&gt;&lt;record&gt;&lt;rec-number&gt;3568&lt;/rec-number&gt;&lt;foreign-keys&gt;&lt;key app="EN" db-id="90dfpps0isxf2ked9pdxpxfl9s5vp5d2p29w" timestamp="1489580447"&gt;3568&lt;/key&gt;&lt;/foreign-keys&gt;&lt;ref-type name="Journal Article"&gt;17&lt;/ref-type&gt;&lt;contributors&gt;&lt;authors&gt;&lt;author&gt;Cano, SJ&lt;/author&gt;&lt;author&gt;Pendrill, LR &lt;/author&gt;&lt;author&gt;Barbic, S&lt;/author&gt;&lt;author&gt;Fisher, WP&lt;/author&gt;&lt;/authors&gt;&lt;/contributors&gt;&lt;titles&gt;&lt;title&gt;Patient-Centred Outcome Metrology for Healthcare Decision-Making&lt;/title&gt;&lt;secondary-title&gt;Journal of Physics: Conference Series&lt;/secondary-title&gt;&lt;/titles&gt;&lt;periodical&gt;&lt;full-title&gt;Journal of Physics: Conference Series&lt;/full-title&gt;&lt;/periodical&gt;&lt;volume&gt;(IN PRESS)&lt;/volume&gt;&lt;dates&gt;&lt;year&gt;2017&lt;/year&gt;&lt;/dates&gt;&lt;urls&gt;&lt;/urls&gt;&lt;/record&gt;&lt;/Cite&gt;&lt;/EndNote&gt;</w:instrText>
      </w:r>
      <w:r w:rsidR="005F1B2E">
        <w:fldChar w:fldCharType="separate"/>
      </w:r>
      <w:r w:rsidR="00204A43">
        <w:t>[11]</w:t>
      </w:r>
      <w:r w:rsidR="005F1B2E">
        <w:fldChar w:fldCharType="end"/>
      </w:r>
      <w:r w:rsidR="00B32A64">
        <w:t>.</w:t>
      </w:r>
      <w:r>
        <w:t xml:space="preserve"> </w:t>
      </w:r>
    </w:p>
    <w:p w:rsidR="00AF699C" w:rsidRDefault="00AF699C" w:rsidP="0010703B"/>
    <w:p w:rsidR="004C6608" w:rsidRDefault="004C6608">
      <w:r>
        <w:t>In relation to</w:t>
      </w:r>
      <w:r w:rsidR="00CF7739">
        <w:t xml:space="preserve"> the second </w:t>
      </w:r>
      <w:r>
        <w:t xml:space="preserve">concern, we would say that we also subscribe to Voltaire’s famous quote </w:t>
      </w:r>
      <w:r w:rsidRPr="00AB3B59">
        <w:rPr>
          <w:i/>
        </w:rPr>
        <w:t>‘le mieux est l’ennemi du bien’</w:t>
      </w:r>
      <w:r>
        <w:t xml:space="preserve">. But we prefer its alignment with the original </w:t>
      </w:r>
      <w:r>
        <w:rPr>
          <w:lang/>
        </w:rPr>
        <w:t>Italian as ‘</w:t>
      </w:r>
      <w:r>
        <w:rPr>
          <w:i/>
          <w:iCs/>
          <w:lang/>
        </w:rPr>
        <w:t>Il meglio è nemico del bene’</w:t>
      </w:r>
      <w:r>
        <w:rPr>
          <w:lang/>
        </w:rPr>
        <w:t xml:space="preserve"> (‘the better is enemy of the good’) by </w:t>
      </w:r>
      <w:hyperlink r:id="rId4" w:tooltip="Orlando Pescetti (page does not exist)" w:history="1">
        <w:r w:rsidRPr="00204A43">
          <w:t>Orlando Pescetti</w:t>
        </w:r>
      </w:hyperlink>
      <w:r w:rsidRPr="00204A43">
        <w:t xml:space="preserve"> </w:t>
      </w:r>
      <w:r w:rsidR="005F1B2E">
        <w:fldChar w:fldCharType="begin"/>
      </w:r>
      <w:r>
        <w:instrText xml:space="preserve"> ADDIN EN.CITE &lt;EndNote&gt;&lt;Cite ExcludeYear="1"&gt;&lt;Author&gt;https://en.wikipedia.org/wiki/Perfect_is_the_enemy_of_good&lt;/Author&gt;&lt;RecNum&gt;3604&lt;/RecNum&gt;&lt;DisplayText&gt;[12]&lt;/DisplayText&gt;&lt;record&gt;&lt;rec-number&gt;3604&lt;/rec-number&gt;&lt;foreign-keys&gt;&lt;key app="EN" db-id="90dfpps0isxf2ked9pdxpxfl9s5vp5d2p29w" timestamp="1499954069"&gt;3604&lt;/key&gt;&lt;/foreign-keys&gt;&lt;ref-type name="Web Page"&gt;12&lt;/ref-type&gt;&lt;contributors&gt;&lt;authors&gt;&lt;author&gt;https://en.wikipedia.org/wiki/Perfect_is_the_enemy_of_good&lt;/author&gt;&lt;/authors&gt;&lt;/contributors&gt;&lt;titles&gt;&lt;/titles&gt;&lt;dates&gt;&lt;/dates&gt;&lt;urls&gt;&lt;/urls&gt;&lt;/record&gt;&lt;/Cite&gt;&lt;/EndNote&gt;</w:instrText>
      </w:r>
      <w:r w:rsidR="005F1B2E">
        <w:fldChar w:fldCharType="separate"/>
      </w:r>
      <w:r>
        <w:t>[12]</w:t>
      </w:r>
      <w:r w:rsidR="005F1B2E">
        <w:fldChar w:fldCharType="end"/>
      </w:r>
      <w:r>
        <w:t xml:space="preserve">. The fuller Voltaire quote sheds further light as it continues: </w:t>
      </w:r>
      <w:r w:rsidRPr="00AB3B59">
        <w:rPr>
          <w:i/>
        </w:rPr>
        <w:t>‘Non qu’on ne puisse augmenter en prudence/ En bonté d’âme, en talents, en science/ Cherchons le mieux sur ces chapitres-là’</w:t>
      </w:r>
      <w:r>
        <w:t xml:space="preserve"> (‘Not that we cannot improve in prudence/ Kindness, skills, science/ Let’s seek for the best on these matters’). </w:t>
      </w:r>
    </w:p>
    <w:p w:rsidR="004C6608" w:rsidRDefault="004C6608" w:rsidP="004C6608"/>
    <w:p w:rsidR="00204A43" w:rsidRDefault="004C6608" w:rsidP="0010703B">
      <w:r>
        <w:t>Ultimately, q</w:t>
      </w:r>
      <w:r w:rsidR="00CF7739">
        <w:t xml:space="preserve">ualitative research is necessary but not sufficient, and quantitative research is necessary but not sufficient. </w:t>
      </w:r>
      <w:r w:rsidR="00204A43">
        <w:t xml:space="preserve">We would argue that rare disease patients </w:t>
      </w:r>
      <w:r w:rsidR="00A701C6">
        <w:t>need and deserve better patient-</w:t>
      </w:r>
      <w:r w:rsidR="00204A43">
        <w:t>centred outcome measures</w:t>
      </w:r>
      <w:r>
        <w:t>. M</w:t>
      </w:r>
      <w:r w:rsidR="00A701C6">
        <w:t>ixed</w:t>
      </w:r>
      <w:r w:rsidR="00AF699C">
        <w:t xml:space="preserve"> </w:t>
      </w:r>
      <w:r w:rsidR="00AB3B59">
        <w:t>methods psychometric research provide</w:t>
      </w:r>
      <w:r w:rsidR="009E40E7">
        <w:t>s</w:t>
      </w:r>
      <w:r w:rsidR="00AB3B59">
        <w:t xml:space="preserve"> the best route to deliver fit-for-purpose instruments</w:t>
      </w:r>
      <w:r w:rsidR="00204A43">
        <w:t>.</w:t>
      </w:r>
      <w:bookmarkStart w:id="0" w:name="_GoBack"/>
      <w:bookmarkEnd w:id="0"/>
    </w:p>
    <w:p w:rsidR="00204A43" w:rsidRDefault="00204A43" w:rsidP="0010703B"/>
    <w:p w:rsidR="00204A43" w:rsidRPr="00204A43" w:rsidRDefault="00CF7739" w:rsidP="0010703B">
      <w:pPr>
        <w:pageBreakBefore/>
        <w:rPr>
          <w:b/>
        </w:rPr>
      </w:pPr>
      <w:r w:rsidRPr="00204A43">
        <w:rPr>
          <w:b/>
        </w:rPr>
        <w:lastRenderedPageBreak/>
        <w:t>References</w:t>
      </w:r>
    </w:p>
    <w:p w:rsidR="00204A43" w:rsidRPr="00A701C6" w:rsidRDefault="00204A43" w:rsidP="0010703B"/>
    <w:p w:rsidR="00204A43" w:rsidRPr="00AF699C" w:rsidRDefault="005F1B2E" w:rsidP="0010703B">
      <w:pPr>
        <w:pStyle w:val="EndNoteBibliography"/>
        <w:ind w:left="720" w:hanging="720"/>
        <w:jc w:val="both"/>
      </w:pPr>
      <w:r w:rsidRPr="005F1B2E">
        <w:fldChar w:fldCharType="begin"/>
      </w:r>
      <w:r w:rsidR="00204A43" w:rsidRPr="00AF699C">
        <w:instrText xml:space="preserve"> ADDIN EN.REFLIST </w:instrText>
      </w:r>
      <w:r w:rsidRPr="005F1B2E">
        <w:fldChar w:fldCharType="separate"/>
      </w:r>
      <w:r w:rsidR="00204A43" w:rsidRPr="00AF699C">
        <w:t>1.</w:t>
      </w:r>
      <w:r w:rsidR="00204A43" w:rsidRPr="00AF699C">
        <w:tab/>
        <w:t>Hobart, J. and S. Cano, Improving the evaluation of therapeutic interventions in multiple sclerosis: the role of new psychometric methods. Health Technol Assess, 2009. 13(12): p. iii, ix-x, 1-177.</w:t>
      </w:r>
    </w:p>
    <w:p w:rsidR="00204A43" w:rsidRPr="00AF699C" w:rsidRDefault="00204A43" w:rsidP="0010703B">
      <w:pPr>
        <w:pStyle w:val="EndNoteBibliography"/>
        <w:ind w:left="720" w:hanging="720"/>
        <w:jc w:val="both"/>
      </w:pPr>
      <w:r w:rsidRPr="00AF699C">
        <w:t>2.</w:t>
      </w:r>
      <w:r w:rsidRPr="00AF699C">
        <w:tab/>
        <w:t>Andrich, D., Rating scales and Rasch measurement. Expert Rev. Pharmacoeconomics Outcomes Res., 2011. 11(5): p. 571-585.</w:t>
      </w:r>
    </w:p>
    <w:p w:rsidR="00204A43" w:rsidRPr="00AF699C" w:rsidRDefault="00204A43" w:rsidP="0010703B">
      <w:pPr>
        <w:pStyle w:val="EndNoteBibliography"/>
        <w:ind w:left="720" w:hanging="720"/>
        <w:jc w:val="both"/>
      </w:pPr>
      <w:r w:rsidRPr="00AF699C">
        <w:t>3.</w:t>
      </w:r>
      <w:r w:rsidRPr="00AF699C">
        <w:tab/>
        <w:t>Grimby, G., A. Tennant, and L. Tesio, The use of raw scores from ordinal scales: time to end malpractice? J Rehabil Med, 2012. 44(2): p. 97-98.</w:t>
      </w:r>
    </w:p>
    <w:p w:rsidR="00204A43" w:rsidRPr="00AF699C" w:rsidRDefault="00204A43" w:rsidP="0010703B">
      <w:pPr>
        <w:pStyle w:val="EndNoteBibliography"/>
        <w:ind w:left="720" w:hanging="720"/>
        <w:jc w:val="both"/>
      </w:pPr>
      <w:r w:rsidRPr="00AF699C">
        <w:t>4.</w:t>
      </w:r>
      <w:r w:rsidRPr="00AF699C">
        <w:tab/>
        <w:t>Choppin, B., An item bank using sample free calibration. Nature, 1968. 219: p. 870-872.</w:t>
      </w:r>
    </w:p>
    <w:p w:rsidR="00204A43" w:rsidRPr="00AF699C" w:rsidRDefault="00204A43" w:rsidP="0010703B">
      <w:pPr>
        <w:pStyle w:val="EndNoteBibliography"/>
        <w:ind w:left="720" w:hanging="720"/>
        <w:jc w:val="both"/>
      </w:pPr>
      <w:r w:rsidRPr="00AF699C">
        <w:t>5.</w:t>
      </w:r>
      <w:r w:rsidRPr="00AF699C">
        <w:tab/>
        <w:t>Hobart, J.C., S.J. Cano, and A.J. Thompson, Effect sizes can be misleading: is it time to change the way we measure change? J Neurol Neurosurg Psychiatry, 2010. 81(9): p. 1044-8.</w:t>
      </w:r>
    </w:p>
    <w:p w:rsidR="00204A43" w:rsidRPr="00AF699C" w:rsidRDefault="00204A43" w:rsidP="0010703B">
      <w:pPr>
        <w:pStyle w:val="EndNoteBibliography"/>
        <w:ind w:left="720" w:hanging="720"/>
        <w:jc w:val="both"/>
      </w:pPr>
      <w:r w:rsidRPr="00AF699C">
        <w:t>6.</w:t>
      </w:r>
      <w:r w:rsidRPr="00AF699C">
        <w:tab/>
        <w:t>Wright, B. and M. Stone, Best test design: Rasch measurement. 1979, Chicago: MESA Press.</w:t>
      </w:r>
    </w:p>
    <w:p w:rsidR="00204A43" w:rsidRPr="00AF699C" w:rsidRDefault="00204A43" w:rsidP="0010703B">
      <w:pPr>
        <w:pStyle w:val="EndNoteBibliography"/>
        <w:ind w:left="720" w:hanging="720"/>
        <w:jc w:val="both"/>
      </w:pPr>
      <w:r w:rsidRPr="00AF699C">
        <w:t>7.</w:t>
      </w:r>
      <w:r w:rsidRPr="00AF699C">
        <w:tab/>
        <w:t>Houts, C., et al., A review of empirical research related to the use of small quantitative samples in clinical outcome scale development. Qual Life Res, 2016. 25: p. 2685–2691.</w:t>
      </w:r>
    </w:p>
    <w:p w:rsidR="00204A43" w:rsidRPr="00AF699C" w:rsidRDefault="00204A43" w:rsidP="0010703B">
      <w:pPr>
        <w:pStyle w:val="EndNoteBibliography"/>
        <w:ind w:left="720" w:hanging="720"/>
        <w:jc w:val="both"/>
      </w:pPr>
      <w:r w:rsidRPr="00AF699C">
        <w:t>8.</w:t>
      </w:r>
      <w:r w:rsidRPr="00AF699C">
        <w:tab/>
        <w:t>Cano, S., et al., On Trial: the Compatibility of Measurement in the Physical and Social Sciences. Journal of Physics: Conference Series, 2016. 772(2016): p. 012025.</w:t>
      </w:r>
    </w:p>
    <w:p w:rsidR="00204A43" w:rsidRPr="00AF699C" w:rsidRDefault="00204A43" w:rsidP="0010703B">
      <w:pPr>
        <w:pStyle w:val="EndNoteBibliography"/>
        <w:ind w:left="720" w:hanging="720"/>
        <w:jc w:val="both"/>
      </w:pPr>
      <w:r w:rsidRPr="00AF699C">
        <w:t>9.</w:t>
      </w:r>
      <w:r w:rsidRPr="00AF699C">
        <w:tab/>
        <w:t>Fisher, W. and A. Stenner, Integrating qualitative and quantitative research approaches via the phenomenological method. International Journal of Multiple Research Approaches, 2011. 5(1): p. 89-103.</w:t>
      </w:r>
    </w:p>
    <w:p w:rsidR="00204A43" w:rsidRPr="00AF699C" w:rsidRDefault="00204A43" w:rsidP="0010703B">
      <w:pPr>
        <w:pStyle w:val="EndNoteBibliography"/>
        <w:ind w:left="720" w:hanging="720"/>
        <w:jc w:val="both"/>
      </w:pPr>
      <w:r w:rsidRPr="00AF699C">
        <w:t>10.</w:t>
      </w:r>
      <w:r w:rsidRPr="00AF699C">
        <w:tab/>
        <w:t>Pendrill, L., Using measurement uncertainty in decision-making &amp; conformity assessment. Metrologia, 2014. 51: p. S206.</w:t>
      </w:r>
    </w:p>
    <w:p w:rsidR="00204A43" w:rsidRPr="00AF699C" w:rsidRDefault="00204A43" w:rsidP="0010703B">
      <w:pPr>
        <w:pStyle w:val="EndNoteBibliography"/>
        <w:ind w:left="720" w:hanging="720"/>
        <w:jc w:val="both"/>
      </w:pPr>
      <w:r w:rsidRPr="00AF699C">
        <w:t>11.</w:t>
      </w:r>
      <w:r w:rsidRPr="00AF699C">
        <w:tab/>
        <w:t>Cano, S., et al., Patient-Centred Outcome Metrology for Healthcare Decision-Making. Journal of Physics: Conference Series, 2017. (IN PRESS).</w:t>
      </w:r>
    </w:p>
    <w:p w:rsidR="00204A43" w:rsidRPr="00AF699C" w:rsidRDefault="00204A43" w:rsidP="0010703B">
      <w:pPr>
        <w:pStyle w:val="EndNoteBibliography"/>
        <w:ind w:left="720" w:hanging="720"/>
        <w:jc w:val="both"/>
      </w:pPr>
      <w:r w:rsidRPr="00AF699C">
        <w:t>12.</w:t>
      </w:r>
      <w:r w:rsidRPr="00AF699C">
        <w:tab/>
        <w:t>https://en.wikipedia.org/wiki/Perfect_is_the_enemy_of_good.</w:t>
      </w:r>
    </w:p>
    <w:p w:rsidR="00FE0C47" w:rsidRDefault="005F1B2E" w:rsidP="0010703B">
      <w:r w:rsidRPr="00AF699C">
        <w:fldChar w:fldCharType="end"/>
      </w:r>
    </w:p>
    <w:sectPr w:rsidR="00FE0C47" w:rsidSect="005F1B2E">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0dfpps0isxf2ked9pdxpxfl9s5vp5d2p29w&quot;&gt;MASTER DATABASE MARCH 2016&lt;record-ids&gt;&lt;item&gt;1062&lt;/item&gt;&lt;item&gt;1734&lt;/item&gt;&lt;item&gt;1755&lt;/item&gt;&lt;item&gt;1926&lt;/item&gt;&lt;item&gt;1950&lt;/item&gt;&lt;item&gt;3244&lt;/item&gt;&lt;item&gt;3290&lt;/item&gt;&lt;item&gt;3488&lt;/item&gt;&lt;item&gt;3568&lt;/item&gt;&lt;item&gt;3602&lt;/item&gt;&lt;item&gt;3603&lt;/item&gt;&lt;item&gt;3604&lt;/item&gt;&lt;/record-ids&gt;&lt;/item&gt;&lt;/Libraries&gt;"/>
    <w:docVar w:name="Total_Editing_Time" w:val="3"/>
  </w:docVars>
  <w:rsids>
    <w:rsidRoot w:val="00F66B5E"/>
    <w:rsid w:val="00052F06"/>
    <w:rsid w:val="0010703B"/>
    <w:rsid w:val="00204A43"/>
    <w:rsid w:val="002D7CA0"/>
    <w:rsid w:val="003409B9"/>
    <w:rsid w:val="00357D4C"/>
    <w:rsid w:val="003D6615"/>
    <w:rsid w:val="004C6608"/>
    <w:rsid w:val="005F1B2E"/>
    <w:rsid w:val="00717FE7"/>
    <w:rsid w:val="0073683B"/>
    <w:rsid w:val="007951C9"/>
    <w:rsid w:val="007B7A1B"/>
    <w:rsid w:val="008B2D37"/>
    <w:rsid w:val="009033CD"/>
    <w:rsid w:val="009271BA"/>
    <w:rsid w:val="009D7785"/>
    <w:rsid w:val="009E40E7"/>
    <w:rsid w:val="00A701C6"/>
    <w:rsid w:val="00AB3B59"/>
    <w:rsid w:val="00AF699C"/>
    <w:rsid w:val="00B05B7E"/>
    <w:rsid w:val="00B32A64"/>
    <w:rsid w:val="00B941F6"/>
    <w:rsid w:val="00BC2155"/>
    <w:rsid w:val="00C639EC"/>
    <w:rsid w:val="00CF7739"/>
    <w:rsid w:val="00D915B8"/>
    <w:rsid w:val="00DD152F"/>
    <w:rsid w:val="00E36B2A"/>
    <w:rsid w:val="00E60B30"/>
    <w:rsid w:val="00F210E1"/>
    <w:rsid w:val="00F66B5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6B5E"/>
    <w:pPr>
      <w:spacing w:after="0" w:line="360" w:lineRule="auto"/>
      <w:jc w:val="both"/>
    </w:pPr>
    <w:rPr>
      <w:noProof/>
    </w:rPr>
  </w:style>
  <w:style w:type="paragraph" w:styleId="Heading1">
    <w:name w:val="heading 1"/>
    <w:basedOn w:val="Normal"/>
    <w:next w:val="Normal"/>
    <w:link w:val="Heading1Char"/>
    <w:uiPriority w:val="9"/>
    <w:qFormat/>
    <w:rsid w:val="00F66B5E"/>
    <w:pPr>
      <w:keepNext/>
      <w:keepLines/>
      <w:spacing w:before="240" w:after="120"/>
      <w:outlineLvl w:val="0"/>
    </w:pPr>
    <w:rPr>
      <w:rFonts w:ascii="Calibri" w:eastAsiaTheme="majorEastAsia" w:hAnsi="Calibri" w:cstheme="majorBidi"/>
      <w:b/>
      <w:bCs/>
      <w:sz w:val="26"/>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6B5E"/>
    <w:rPr>
      <w:rFonts w:ascii="Calibri" w:eastAsiaTheme="majorEastAsia" w:hAnsi="Calibri" w:cstheme="majorBidi"/>
      <w:b/>
      <w:bCs/>
      <w:noProof/>
      <w:sz w:val="26"/>
      <w:szCs w:val="28"/>
    </w:rPr>
  </w:style>
  <w:style w:type="character" w:styleId="CommentReference">
    <w:name w:val="annotation reference"/>
    <w:basedOn w:val="DefaultParagraphFont"/>
    <w:uiPriority w:val="99"/>
    <w:semiHidden/>
    <w:unhideWhenUsed/>
    <w:rsid w:val="00F66B5E"/>
    <w:rPr>
      <w:sz w:val="16"/>
      <w:szCs w:val="16"/>
    </w:rPr>
  </w:style>
  <w:style w:type="paragraph" w:styleId="CommentText">
    <w:name w:val="annotation text"/>
    <w:basedOn w:val="Normal"/>
    <w:link w:val="CommentTextChar"/>
    <w:uiPriority w:val="99"/>
    <w:unhideWhenUsed/>
    <w:rsid w:val="00F66B5E"/>
    <w:rPr>
      <w:szCs w:val="20"/>
    </w:rPr>
  </w:style>
  <w:style w:type="character" w:customStyle="1" w:styleId="CommentTextChar">
    <w:name w:val="Comment Text Char"/>
    <w:basedOn w:val="DefaultParagraphFont"/>
    <w:link w:val="CommentText"/>
    <w:uiPriority w:val="99"/>
    <w:rsid w:val="00F66B5E"/>
    <w:rPr>
      <w:noProof/>
      <w:szCs w:val="20"/>
    </w:rPr>
  </w:style>
  <w:style w:type="paragraph" w:styleId="BalloonText">
    <w:name w:val="Balloon Text"/>
    <w:basedOn w:val="Normal"/>
    <w:link w:val="BalloonTextChar"/>
    <w:uiPriority w:val="99"/>
    <w:semiHidden/>
    <w:unhideWhenUsed/>
    <w:rsid w:val="00F66B5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6B5E"/>
    <w:rPr>
      <w:rFonts w:ascii="Segoe UI" w:hAnsi="Segoe UI" w:cs="Segoe UI"/>
      <w:noProof/>
      <w:sz w:val="18"/>
      <w:szCs w:val="18"/>
    </w:rPr>
  </w:style>
  <w:style w:type="paragraph" w:customStyle="1" w:styleId="EndNoteBibliographyTitle">
    <w:name w:val="EndNote Bibliography Title"/>
    <w:basedOn w:val="Normal"/>
    <w:link w:val="EndNoteBibliographyTitleChar"/>
    <w:rsid w:val="00204A43"/>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204A43"/>
    <w:rPr>
      <w:rFonts w:ascii="Calibri" w:hAnsi="Calibri" w:cs="Calibri"/>
      <w:noProof/>
      <w:lang w:val="en-US"/>
    </w:rPr>
  </w:style>
  <w:style w:type="paragraph" w:customStyle="1" w:styleId="EndNoteBibliography">
    <w:name w:val="EndNote Bibliography"/>
    <w:basedOn w:val="Normal"/>
    <w:link w:val="EndNoteBibliographyChar"/>
    <w:rsid w:val="00204A43"/>
    <w:pPr>
      <w:spacing w:line="240" w:lineRule="auto"/>
      <w:jc w:val="left"/>
    </w:pPr>
    <w:rPr>
      <w:rFonts w:ascii="Calibri" w:hAnsi="Calibri" w:cs="Calibri"/>
      <w:lang w:val="en-US"/>
    </w:rPr>
  </w:style>
  <w:style w:type="character" w:customStyle="1" w:styleId="EndNoteBibliographyChar">
    <w:name w:val="EndNote Bibliography Char"/>
    <w:basedOn w:val="DefaultParagraphFont"/>
    <w:link w:val="EndNoteBibliography"/>
    <w:rsid w:val="00204A43"/>
    <w:rPr>
      <w:rFonts w:ascii="Calibri" w:hAnsi="Calibri" w:cs="Calibri"/>
      <w:noProof/>
      <w:lang w:val="en-US"/>
    </w:rPr>
  </w:style>
  <w:style w:type="character" w:styleId="Hyperlink">
    <w:name w:val="Hyperlink"/>
    <w:basedOn w:val="DefaultParagraphFont"/>
    <w:uiPriority w:val="99"/>
    <w:unhideWhenUsed/>
    <w:rsid w:val="00204A43"/>
    <w:rPr>
      <w:color w:val="0563C1" w:themeColor="hyperlink"/>
      <w:u w:val="single"/>
    </w:rPr>
  </w:style>
  <w:style w:type="character" w:customStyle="1" w:styleId="UnresolvedMention1">
    <w:name w:val="Unresolved Mention1"/>
    <w:basedOn w:val="DefaultParagraphFont"/>
    <w:uiPriority w:val="99"/>
    <w:semiHidden/>
    <w:unhideWhenUsed/>
    <w:rsid w:val="00204A43"/>
    <w:rPr>
      <w:color w:val="808080"/>
      <w:shd w:val="clear" w:color="auto" w:fill="E6E6E6"/>
    </w:rPr>
  </w:style>
  <w:style w:type="character" w:styleId="FollowedHyperlink">
    <w:name w:val="FollowedHyperlink"/>
    <w:basedOn w:val="DefaultParagraphFont"/>
    <w:uiPriority w:val="99"/>
    <w:semiHidden/>
    <w:unhideWhenUsed/>
    <w:rsid w:val="00204A43"/>
    <w:rPr>
      <w:color w:val="954F72" w:themeColor="followedHyperlink"/>
      <w:u w:val="single"/>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en.wikipedia.org/w/index.php?title=Orlando_Pescetti&amp;action=edit&amp;redlink=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2848</Words>
  <Characters>16293</Characters>
  <Application>Microsoft Office Word</Application>
  <DocSecurity>0</DocSecurity>
  <Lines>254</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Cano</dc:creator>
  <cp:keywords/>
  <dc:description/>
  <cp:lastModifiedBy>MSARDAN</cp:lastModifiedBy>
  <cp:revision>4</cp:revision>
  <dcterms:created xsi:type="dcterms:W3CDTF">2017-09-15T19:25:00Z</dcterms:created>
  <dcterms:modified xsi:type="dcterms:W3CDTF">2017-10-11T16:02:00Z</dcterms:modified>
</cp:coreProperties>
</file>